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/>
          <w:color w:val="000000"/>
          <w:lang w:val="en-US" w:eastAsia="zh-CN"/>
        </w:rPr>
      </w:pPr>
      <w:r>
        <w:rPr>
          <w:rFonts w:eastAsia="宋体" w:cs="Cambria" w:ascii="Cambria" w:hAnsi="Cambria"/>
          <w:b/>
          <w:bCs/>
          <w:color w:val="333333"/>
          <w:sz w:val="18"/>
          <w:szCs w:val="18"/>
          <w:shd w:fill="FFFFFF" w:val="clear"/>
        </w:rPr>
        <w:t xml:space="preserve">Medline </w:t>
      </w:r>
      <w:r>
        <w:rPr>
          <w:rFonts w:eastAsia="Helvetica;Arial" w:cs="Cambria" w:ascii="Cambria" w:hAnsi="Cambria"/>
          <w:b/>
          <w:bCs/>
          <w:color w:val="333333"/>
          <w:sz w:val="18"/>
          <w:szCs w:val="18"/>
          <w:shd w:fill="FFFFFF" w:val="clear"/>
        </w:rPr>
        <w:t>search strategy</w:t>
      </w:r>
      <w:r>
        <w:rPr>
          <w:rFonts w:ascii="Cambria" w:hAnsi="Cambria" w:cs="Cambria"/>
          <w:b/>
          <w:bCs/>
          <w:color w:val="333333"/>
          <w:sz w:val="18"/>
          <w:szCs w:val="18"/>
          <w:shd w:fill="FFFFFF" w:val="clear"/>
        </w:rPr>
        <w:t>：</w:t>
      </w:r>
      <w:r>
        <w:rPr>
          <w:rFonts w:eastAsia="Helvetica;Arial" w:cs="Helvetica;Arial" w:ascii="Helvetica;Arial" w:hAnsi="Helvetica;Arial"/>
          <w:color w:val="333333"/>
          <w:sz w:val="16"/>
          <w:szCs w:val="16"/>
          <w:shd w:fill="FFFFFF" w:val="clear"/>
        </w:rPr>
        <w:t>((((((((((((((((((((((((((((((((((((((((((((((((((((((((((((((((((((((((((((((((((((((((((((((((((((((((((((((((((((((((((((((((((((((((((((((((((((((((((((((((((((((((((((((((((((((((((((((((((((((((((Behavior Modification[Title/Abstract]) OR (Therapy, Conditioning[Title/Abstract])) OR (Behavior Therapies[Title/Abstract])) OR (Therapy, Conditioning[Title/Abstract])) OR (Conditioning Therapy[Title/Abstract])) OR (Conditioning Therapies[Title/Abstract])) OR (Therapy, Behavior[Title/Abstract])) OR (Behavior Treatment[Title/Abstract])) OR (Treatment, Behavior[Title/Abstract])) OR (Behavior Modification[Title/Abstract])) OR (Behavior Modifications[Title/Abstract])) OR (Modification, Behavior[Title/Abstract])) OR (Therapy, Anger Management[Title/Abstract])) OR (Anger Management Therapy[Title/Abstract])) OR (Anger Management Training[Title/Abstract])) OR (Management Training, Anger[Title/Abstract])) OR (Training, Anger Management[Title/Abstract])) OR (Management, Anger[Title/Abstract])) OR (Anger Management[Title/Abstract])) OR (Analyses, Applied Behavior[Title/Abstract])) OR (Applied Behavior Analyses[Title/Abstract])) OR (Behavior Analyses, Applied[Title/Abstract])) OR (Behavior Analysis, Applied[Title/Abstract])) OR (Applied Behavior Analysis[Title/Abstract])) OR (Aversive Therapy[Title/Abstract])) OR (Analyses, Applied Behavior[Title/Abstract])) ) OR (Biofeedbacks, Psychology[Title/Abstract])) OR (Psychology Biofeedback[Title/Abstract])) OR (Psychology Biofeedbacks[Title/Abstract])) OR (Psychophysiologic Feedback[Title/Abstract])) OR (Feedback, Psychophysiologic[Title/Abstract])) OR (Feedback, Psychophysiological[Title/Abstract])) OR (Biofeedback[Title/Abstract])) OR (Biofeedbacks[Title/Abstract])) OR (Myofeedback[Title/Abstract])) OR (Myofeedbacks[Title/Abstract])) OR (False Physiological Feedback[Title/Abstract])) OR (False Physiological Feedbacks[Title/Abstract])) OR (Feedback, False Physiological[Title/Abstract])) OR (Feedbacks, False Physiological[Title/Abstract])) OR (Physiological Feedback, False[Title/Abstract])) OR (Physiological Feedbacks, False[Title/Abstract])) OR (Bogus Physiological Feedback[Title/Abstract])) OR (Bogus Physiological Feedbacks[Title/Abstract])) OR (Feedback, Bogus Physiological[Title/Abstract])) OR (Feedbacks, Bogus Physiological[Title/Abstract])) OR (Physiological Feedback, Bogus[Title/Abstract])) OR (Physiological Feedbacks, Bogus[Title/Abstract])) OR (Feedback, Sensory[Title/Abstract])) OR (Feedbacks, Sensory[Title/Abstract])) OR (Sensory Feedback[Title/Abstract])) OR (Sensory Feedbacks[Title/Abstract])) OR (Visual Feedback[Title/Abstract])) OR (Feedback, Visual[Title/Abstract])) OR (Feedbacks, Visual[Title/Abstract])) OR (Visual Feedbacks[Title/Abstract])) OR (Sensorimotor Feedback[Title/Abstract])) OR (Feedback, Sensorimotor[Title/Abstract])) OR (Feedbacks, Sensorimotor[Title/Abstract])) OR (Sensorimotor Feedbacks[Title/Abstract])) OR (Audio Feedback[Title/Abstract])) OR (Audio Feedbacks[Title/Abstract])) OR (Feedback, Audio[Title/Abstract])) OR (Feedbacks, Audio[Title/Abstract])) OR (Proprioceptive Feedback[Title/Abstract])) OR (Feedback, Proprioceptive[Title/Abstract])) OR (Feedbacks, Proprioceptive[Title/Abstract])) OR (Proprioceptive Feedbacks[Title/Abstract])) OR (Neurofeedback[Title/Abstract])) OR (Neurofeedbacks[Title/Abstract])) OR (Brainwave Biofeedback[Title/Abstract])) OR (Biofeedback, Brainwave[Title/Abstract])) OR (Biofeedbacks, Brainwave[Title/Abstract])) OR (Brainwave Biofeedbacks[Title/Abstract])) OR (Alpha Feedback[Title/Abstract])) OR (Alpha Feedbacks[Title/Abstract])) OR (Feedback, Alpha[Title/Abstract])) OR (Feedbacks, Alpha[Title/Abstract])) OR (Electromyography Feedback[Title/Abstract])) OR (EEG Feedback[Title/Abstract])) OR (EEG Feedbacks[Title/Abstract])) OR (Feedback, EEG[Title/Abstract])) OR (Feedbacks, EEG[Title/Abstract])) OR (Electroencephalography Biofeedback[Title/Abstract])) OR (Biofeedback, Electroencephalography[Title/Abstract])) OR (Biofeedbacks, Electroencephalography[Title/Abstract])) OR (Electroencephalography Biofeedbacks[Title/Abstract])) OR (Alpha Biofeedback[Title/Abstract])) OR (Alpha Biofeedbacks[Title/Abstract])) OR (Biofeedback, Alpha[Title/Abstract])) OR (Biofeedbacks, Alpha[Title/Abstract])) OR (Brainwave Feedback[Title/Abstract])) OR (Brainwave Feedbacks[Title/Abstract])) OR (Feedback, Brainwave[Title/Abstract])) OR (Feedbacks, Brainwave[Title/Abstract])) OR (Cognitive Behavioral Therapy[Title/Abstract])) OR (Behavioral Therapies, Cognitive[Title/Abstract])) OR (Behavioral Therapy, Cognitive[Title/Abstract])) OR (Cognitive Behavioral Therapies[Title/Abstract])) OR (Therapies, Cognitive Behavioral[Title/Abstract])) OR (Therapy, Cognitive Behavioral[Title/Abstract])) OR (Therapy, Cognitive Behavior[Title/Abstract])) OR (Cognitive Behavior Therapy[Title/Abstract])) OR (Cognitive Therapy[Title/Abstract])) OR (Behavior Therapy, Cognitive[Title/Abstract])) OR (Behavior Therapies, Cognitive[Title/Abstract])) OR (Cognitive Behavior Therapies[Title/Abstract])) OR (Therapies, Cognitive Behavior[Title/Abstract])) OR (Cognitive Psychotherapy[Title/Abstract])) OR (Cognitive Psychotherapies[Title/Abstract])) OR (Psychotherapies, Cognitive[Title/Abstract])) OR (Psychotherapy, Cognitive[Title/Abstract])) OR (Therapy, Cognitive[Title/Abstract])) OR (Cognitive Therapies[Title/Abstract])) OR (Therapies, Cognitive[Title/Abstract])) OR (Cognition Therapy[Title/Abstract])) OR (Therapy, Cognition[Title/Abstract])) OR (Cognition Therapies[Title/Abstract])) OR (Therapies, Cognition[Title/Abstract])) OR (Acceptance[Title/Abstract] AND Commitment Therapy[Title/Abstract])) OR (Mindfulness[Title/Abstract])) OR (Cognitive Remediation[Title/Abstract])) OR (Remediation, Cognitive[Title/Abstract])) OR (Desensitization, Psychologic[Title/Abstract])) OR (Psychologic Desensitization[Title/Abstract])) OR (Psychological Desensitization[Title/Abstract])) OR (Desensitization, Psychological[Title/Abstract])) OR (Desensitizations [Title/Abstract])) OR (Desensitization [Title/Abstract])) OR (Eye Movement Desensitization Reprocessing[Title/Abstract])) OR (EMDR[Title/Abstract])) OR (Eye Movement Desensitization[Title/Abstract] AND Processing[Title/Abstract])) OR (Implosive Therapy[Title/Abstract])) OR (Implosive Therapies[Title/Abstract])) OR (Therapies, Implosive[Title/Abstract])) OR (Flooding, Imaginal[Title/Abstract])) OR (Floodings, Imaginal[Title/Abstract])) OR (Imaginal Floodings[Title/Abstract])) OR (Therapy, Implosive[Title/Abstract])) OR (Flooding Therapies[Title/Abstract])) OR (Flooding Therapy[Title/Abstract])) OR (Therapies, Flooding[Title/Abstract])) OR (Therapy, Flooding[Title/Abstract])) OR (Flooding Therapies[Title/Abstract])) OR (Therapies, Flooding[Title/Abstract])) OR (Therapy, Flooding[Title/Abstract])) OR (Imaginal Flooding[Title/Abstract])) OR (Exposure Therapy[Title/Abstract])) OR (Exposure Therapies[Title/Abstract])) OR (Therapies, Exposure[Title/Abstract])) OR (Therapy, Exposure[Title/Abstract])) OR (Virtual Reality Exposure Therapy[Title/Abstract])) OR (Virtual Reality Immersion Therapy[Title/Abstract])) OR (Virtual Reality Therapy[Title/Abstract])) OR (Reality Therapies, Virtual[Title/Abstract])) OR (Reality Therapy, Virtual[Title/Abstract])) OR (Therapies, Virtual Reality[Title/Abstract])) OR (Therapy, Virtual Reality[Title/Abstract])) OR (Virtual Reality Therapies[Title/Abstract])) OR (Dialectical Behavior Therapy[Title/Abstract])) OR (Behavior Therapy, Dialectical[Title/Abstract])) OR (Dialectical Behavior Therapies[Title/Abstract])) OR (Relaxation Therapy[Title/Abstract])) OR (Therapy, Relaxation[Title/Abstract])) OR (Therapeutic Relaxation[Title/Abstract])) OR (Relaxation, Therapeutic[Title/Abstract])) OR (Relaxation Techniques[Title/Abstract])) OR (Relaxation Technique[Title/Abstract])) OR (Technique, Relaxation[Title/Abstract])) OR (Techniques, Relaxation[Title/Abstract])) OR (Relaxation Technics[Title/Abstract])) OR (Relaxation Technic[Title/Abstract])) OR (Technic, Relaxation[Title/Abstract])) OR (Nature Therapy[Title/Abstract])) OR (Nature Therapies[Title/Abstract])) OR (Therapy, Nature[Title/Abstract])) OR (Ecotherapy[Title/Abstract])) OR (Ecotherapies[Title/Abstract])) OR (Meditation[Title/Abstract])) OR (Transcendental Meditation[Title/Abstract])) OR (Meditation, Transcendental[Title/Abstract])) OR (Sleep Phase Chronotherapy[Title/Abstract])) OR (Chronotherapies, Sleep Phase[Title/Abstract])) OR (Chronotherapy, Sleep Phase[Title/Abstract])) OR (Sleep Phase Chronotherapies[Title/Abstract])) OR (Phase Advance Chronotherapy[Title/Abstract])) OR (Advance Chronotherapies, Phase[Title/Abstract])) OR (Advance Chronotherapy, Phase[Title/Abstract])) OR (Chronotherapies, Phase Advance[Title/Abstract])) OR (Chronotherapy, Phase Advance[Title/Abstract])) OR (Phase Advance Chronotherapies[Title/Abstract])) OR (Phase Delay Chronotherapy[Title/Abstract])) OR (Chronotherapies, Phase Delay[Title/Abstract])) OR (Chronotherapy, Phase Delay[Title/Abstract])) OR (Delay Chronotherapies, Phase[Title/Abstract])) OR (Delay Chronotherapy, Phase[Title/Abstract])) OR (Phase Delay Chronotherapies[Title/Abstract]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Calibri" w:hAnsi="Calibri" w:cs="Calibri"/>
          <w:color w:val="000000"/>
          <w:sz w:val="21"/>
          <w:szCs w:val="21"/>
          <w:lang w:val="en-US" w:eastAsia="zh-CN"/>
        </w:rPr>
      </w:pPr>
      <w:r>
        <w:rPr>
          <w:rFonts w:cs="Calibri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Calibri" w:hAnsi="Calibri"/>
          <w:color w:val="000000"/>
          <w:lang w:val="en-US" w:eastAsia="zh-CN"/>
        </w:rPr>
      </w:pPr>
      <w:r>
        <w:rPr>
          <w:rFonts w:cs="Calibri"/>
          <w:color w:val="000000"/>
          <w:sz w:val="21"/>
          <w:szCs w:val="21"/>
          <w:lang w:val="en-US" w:eastAsia="zh-CN"/>
        </w:rPr>
        <w:t>Supplement Table 1:Analysis of 6 sub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507"/>
        <w:gridCol w:w="2212"/>
        <w:gridCol w:w="1657"/>
        <w:gridCol w:w="1603"/>
      </w:tblGrid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sis of groupin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group name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D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Heterogeneity of each group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Intergroup heterogeneity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CBT typ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BI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 CBT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87[-1.63,-0.11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30[-0.53,-0.08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5[-0.53,0.07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76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8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9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40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14.7%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uvenil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dult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5 [-0.79, -0.12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4[-1.51,-0.03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8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5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74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ic severity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ic score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c score&gt;25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4 [-1.51, 0.03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4 [-1.51, 0.03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5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7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%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untry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S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 country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3 [-0.82, -0.24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2 [-1.12, 0.28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04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3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80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%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Number of subject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2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2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7 [-0.88, -0.06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6 [-1.00, -0.12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7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0%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Publication tim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0-200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0-201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0-2021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5 [-1.54, 0.04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3 [-0.95, -0.12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[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-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=0.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Calibri" w:hAnsi="Calibri"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5:24:03Z</dcterms:created>
  <dc:creator>Administrator</dc:creator>
  <dc:description/>
  <dc:language>en-US</dc:language>
  <cp:lastModifiedBy>毛豆</cp:lastModifiedBy>
  <dcterms:modified xsi:type="dcterms:W3CDTF">2022-02-18T11:19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EF3258FD5C4F02A370FAFC06B5B48C</vt:lpwstr>
  </property>
  <property fmtid="{D5CDD505-2E9C-101B-9397-08002B2CF9AE}" pid="3" name="KSOProductBuildVer">
    <vt:lpwstr>2052-11.1.0.11045</vt:lpwstr>
  </property>
</Properties>
</file>